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6"/>
        <w:gridCol w:w="776"/>
        <w:gridCol w:w="878"/>
        <w:gridCol w:w="878"/>
        <w:gridCol w:w="59"/>
        <w:gridCol w:w="839"/>
        <w:gridCol w:w="878"/>
        <w:gridCol w:w="878"/>
        <w:gridCol w:w="878"/>
      </w:tblGrid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1 =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1 ≥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=1&amp;≥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 =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 ≥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=1&amp;≥2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9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4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3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3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5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2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96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8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3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3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4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4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39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56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3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2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0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5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8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56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4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5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94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94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8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5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8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97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3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1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1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7_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9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5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8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7_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8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8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5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8_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2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6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19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8_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2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8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5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7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7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7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4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89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5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28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0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0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8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46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2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9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7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3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5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94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5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83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3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4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2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5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8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56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2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29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1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7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8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71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1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8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53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18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4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5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55</w:t>
            </w:r>
          </w:p>
        </w:tc>
      </w:tr>
      <w:tr w:rsidR="00F83B35" w:rsidRPr="00F83B35" w:rsidTr="00F83B35">
        <w:trPr>
          <w:trHeight w:val="23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7_1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8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4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6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7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5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83B35" w:rsidRPr="00F83B35" w:rsidTr="00F83B35">
        <w:trPr>
          <w:trHeight w:val="44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otal p&lt;0.0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otal p&lt;0.0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3B35" w:rsidRPr="00F83B35" w:rsidRDefault="00F83B35" w:rsidP="00F83B3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83B35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</w:tr>
    </w:tbl>
    <w:p w:rsidR="006C3203" w:rsidRDefault="006C3203">
      <w:bookmarkStart w:id="0" w:name="_GoBack"/>
      <w:bookmarkEnd w:id="0"/>
    </w:p>
    <w:sectPr w:rsidR="006C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0D"/>
    <w:rsid w:val="000445B8"/>
    <w:rsid w:val="006C3203"/>
    <w:rsid w:val="007D6CB8"/>
    <w:rsid w:val="009164AE"/>
    <w:rsid w:val="00E9170D"/>
    <w:rsid w:val="00F83B35"/>
    <w:rsid w:val="00FE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7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2</cp:revision>
  <dcterms:created xsi:type="dcterms:W3CDTF">2014-08-25T19:07:00Z</dcterms:created>
  <dcterms:modified xsi:type="dcterms:W3CDTF">2014-08-25T19:07:00Z</dcterms:modified>
</cp:coreProperties>
</file>